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76EDA" w14:textId="77777777" w:rsidR="009369B2" w:rsidRDefault="009369B2" w:rsidP="009369B2">
      <w:pPr>
        <w:keepNext/>
        <w:framePr w:hSpace="141" w:wrap="around" w:vAnchor="page" w:hAnchor="margin" w:y="1391"/>
        <w:jc w:val="center"/>
      </w:pPr>
      <w:r>
        <w:rPr>
          <w:noProof/>
        </w:rPr>
        <w:drawing>
          <wp:inline distT="0" distB="0" distL="0" distR="0" wp14:anchorId="2ED5549F" wp14:editId="491C34F9">
            <wp:extent cx="4620125" cy="6468178"/>
            <wp:effectExtent l="0" t="0" r="0" b="0"/>
            <wp:docPr id="379538511" name="Picture 3795385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5" cy="646817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C46BE6" w14:textId="77777777" w:rsidR="009369B2" w:rsidRDefault="009369B2" w:rsidP="009369B2">
      <w:pPr>
        <w:framePr w:hSpace="141" w:wrap="around" w:vAnchor="page" w:hAnchor="margin" w:y="1391"/>
      </w:pPr>
      <w:r>
        <w:t>Supplementary Figure S2: RosettaSX analysis for forty-four filtered gene expression signatures in breast TCGA RNA-seq samples and DepMap breast cancer cell lines. Cell lines with elevated EMT-related signature scores have a mesenchymal origin (HS281T, HS343T, HS606T, HS578T, HS274T)</w:t>
      </w:r>
    </w:p>
    <w:p w14:paraId="556C3410" w14:textId="77777777" w:rsidR="009369B2" w:rsidRDefault="009369B2" w:rsidP="009369B2"/>
    <w:sectPr w:rsidR="009369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B2"/>
    <w:rsid w:val="0093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CCDDD"/>
  <w15:chartTrackingRefBased/>
  <w15:docId w15:val="{A8428267-1EFA-43B5-BE31-E2784B912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9B2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69B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8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4-02-02T08:20:00Z</dcterms:created>
  <dcterms:modified xsi:type="dcterms:W3CDTF">2024-02-02T08:21:00Z</dcterms:modified>
</cp:coreProperties>
</file>